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D94984" w14:textId="77777777" w:rsidR="00D97D3D" w:rsidRPr="00964DE8" w:rsidRDefault="00D97D3D" w:rsidP="00D97D3D">
      <w:pPr>
        <w:pStyle w:val="Caption"/>
      </w:pPr>
      <w:bookmarkStart w:id="0" w:name="OLE_LINK7"/>
      <w:bookmarkStart w:id="1" w:name="OLE_LINK8"/>
      <w:r>
        <w:t>S4 Table</w:t>
      </w:r>
      <w:r w:rsidRPr="00964DE8">
        <w:t xml:space="preserve">: Correlations between LIWC </w:t>
      </w:r>
      <w:r>
        <w:t>v</w:t>
      </w:r>
      <w:r w:rsidRPr="00964DE8">
        <w:t>ariables (</w:t>
      </w:r>
      <w:r>
        <w:t>w</w:t>
      </w:r>
      <w:r w:rsidRPr="00964DE8">
        <w:t xml:space="preserve">ord </w:t>
      </w:r>
      <w:r>
        <w:t>c</w:t>
      </w:r>
      <w:r w:rsidRPr="00964DE8">
        <w:t xml:space="preserve">ounts) on English </w:t>
      </w:r>
      <w:r>
        <w:t>s</w:t>
      </w:r>
      <w:r w:rsidRPr="00964DE8">
        <w:t xml:space="preserve">entence and on </w:t>
      </w:r>
      <w:r>
        <w:t>m</w:t>
      </w:r>
      <w:r w:rsidRPr="00964DE8">
        <w:t xml:space="preserve">achine </w:t>
      </w:r>
      <w:r>
        <w:t>t</w:t>
      </w:r>
      <w:r w:rsidRPr="00964DE8">
        <w:t xml:space="preserve">ranslated </w:t>
      </w:r>
      <w:r>
        <w:t>s</w:t>
      </w:r>
      <w:r w:rsidRPr="00964DE8">
        <w:t>entence.</w:t>
      </w:r>
    </w:p>
    <w:tbl>
      <w:tblPr>
        <w:tblW w:w="7700" w:type="dxa"/>
        <w:tblLook w:val="04A0" w:firstRow="1" w:lastRow="0" w:firstColumn="1" w:lastColumn="0" w:noHBand="0" w:noVBand="1"/>
      </w:tblPr>
      <w:tblGrid>
        <w:gridCol w:w="1429"/>
        <w:gridCol w:w="919"/>
        <w:gridCol w:w="1081"/>
        <w:gridCol w:w="938"/>
        <w:gridCol w:w="1065"/>
        <w:gridCol w:w="1297"/>
        <w:gridCol w:w="1060"/>
      </w:tblGrid>
      <w:tr w:rsidR="00D97D3D" w:rsidRPr="00964DE8" w14:paraId="0041D9B3" w14:textId="77777777" w:rsidTr="00254519">
        <w:trPr>
          <w:trHeight w:val="320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bookmarkEnd w:id="0"/>
          <w:bookmarkEnd w:id="1"/>
          <w:p w14:paraId="38E6284B" w14:textId="77777777" w:rsidR="00D97D3D" w:rsidRPr="00964DE8" w:rsidRDefault="00D97D3D" w:rsidP="00254519">
            <w:pPr>
              <w:jc w:val="center"/>
            </w:pPr>
            <w:r w:rsidRPr="00964DE8">
              <w:t>LIWC Variable</w:t>
            </w:r>
          </w:p>
        </w:tc>
        <w:tc>
          <w:tcPr>
            <w:tcW w:w="5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88D4" w14:textId="77777777" w:rsidR="00D97D3D" w:rsidRPr="00964DE8" w:rsidRDefault="00D97D3D" w:rsidP="00254519">
            <w:pPr>
              <w:jc w:val="center"/>
            </w:pPr>
            <w:r w:rsidRPr="00964DE8">
              <w:t>Language Translated Fro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2712" w14:textId="77777777" w:rsidR="00D97D3D" w:rsidRPr="00964DE8" w:rsidRDefault="00D97D3D" w:rsidP="00254519">
            <w:pPr>
              <w:jc w:val="center"/>
            </w:pPr>
          </w:p>
        </w:tc>
      </w:tr>
      <w:tr w:rsidR="00D97D3D" w:rsidRPr="00964DE8" w14:paraId="37C6EACB" w14:textId="77777777" w:rsidTr="00254519">
        <w:trPr>
          <w:trHeight w:val="320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95AC0" w14:textId="77777777" w:rsidR="00D97D3D" w:rsidRPr="00964DE8" w:rsidRDefault="00D97D3D" w:rsidP="00254519"/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76D5" w14:textId="77777777" w:rsidR="00D97D3D" w:rsidRPr="00964DE8" w:rsidRDefault="00D97D3D" w:rsidP="00254519">
            <w:pPr>
              <w:jc w:val="center"/>
            </w:pPr>
            <w:r w:rsidRPr="00964DE8">
              <w:t>Arabic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8DA4" w14:textId="77777777" w:rsidR="00D97D3D" w:rsidRPr="00964DE8" w:rsidRDefault="00D97D3D" w:rsidP="00254519">
            <w:pPr>
              <w:jc w:val="center"/>
            </w:pPr>
            <w:r w:rsidRPr="00964DE8">
              <w:t>Germ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9243" w14:textId="77777777" w:rsidR="00D97D3D" w:rsidRPr="00964DE8" w:rsidRDefault="00D97D3D" w:rsidP="00254519">
            <w:pPr>
              <w:jc w:val="center"/>
            </w:pPr>
            <w:r w:rsidRPr="00964DE8">
              <w:t>French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EB54" w14:textId="77777777" w:rsidR="00D97D3D" w:rsidRPr="00964DE8" w:rsidRDefault="00D97D3D" w:rsidP="00254519">
            <w:pPr>
              <w:jc w:val="center"/>
            </w:pPr>
            <w:r w:rsidRPr="00964DE8">
              <w:t>Russia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F14D" w14:textId="77777777" w:rsidR="00D97D3D" w:rsidRPr="00964DE8" w:rsidRDefault="00D97D3D" w:rsidP="00254519">
            <w:pPr>
              <w:jc w:val="center"/>
            </w:pPr>
            <w:r w:rsidRPr="00964DE8">
              <w:t>Mandar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CD26" w14:textId="77777777" w:rsidR="00D97D3D" w:rsidRPr="00964DE8" w:rsidRDefault="00D97D3D" w:rsidP="00254519">
            <w:pPr>
              <w:jc w:val="center"/>
            </w:pPr>
            <w:r w:rsidRPr="00964DE8">
              <w:t>Mean</w:t>
            </w:r>
          </w:p>
        </w:tc>
      </w:tr>
      <w:tr w:rsidR="00D97D3D" w:rsidRPr="00964DE8" w14:paraId="314B37F2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4C3B" w14:textId="77777777" w:rsidR="00D97D3D" w:rsidRPr="00964DE8" w:rsidRDefault="00D97D3D" w:rsidP="00254519">
            <w:r w:rsidRPr="00964DE8">
              <w:t>sixlt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2BB4F26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4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6D824DF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6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D0B3E1A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6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35A430A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5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8CA9712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F126F78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58</w:t>
            </w:r>
          </w:p>
        </w:tc>
      </w:tr>
      <w:tr w:rsidR="00D97D3D" w:rsidRPr="00964DE8" w14:paraId="2146C3F9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0160" w14:textId="77777777" w:rsidR="00D97D3D" w:rsidRPr="00964DE8" w:rsidRDefault="00D97D3D" w:rsidP="00254519">
            <w:r w:rsidRPr="00964DE8">
              <w:t>dic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7779E23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4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2FA6B86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6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BFBC01C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6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405B022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4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94310E0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CEB130E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53</w:t>
            </w:r>
          </w:p>
        </w:tc>
      </w:tr>
      <w:tr w:rsidR="00D97D3D" w:rsidRPr="00964DE8" w14:paraId="378BC7B6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F0AA" w14:textId="77777777" w:rsidR="00D97D3D" w:rsidRPr="00964DE8" w:rsidRDefault="00D97D3D" w:rsidP="00254519">
            <w:r w:rsidRPr="00964DE8">
              <w:t>functio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7956EFE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ACFD9D1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4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2E41513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3092DD4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22FF323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48F4660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4</w:t>
            </w:r>
          </w:p>
        </w:tc>
      </w:tr>
      <w:tr w:rsidR="00D97D3D" w:rsidRPr="00964DE8" w14:paraId="2219471F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6E42" w14:textId="77777777" w:rsidR="00D97D3D" w:rsidRPr="00964DE8" w:rsidRDefault="00D97D3D" w:rsidP="00254519">
            <w:r w:rsidRPr="00964DE8">
              <w:t>pronou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58784FD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4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B059B6E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4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128834F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6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A4237F4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6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96965B5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B6F90F8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05</w:t>
            </w:r>
          </w:p>
        </w:tc>
      </w:tr>
      <w:tr w:rsidR="00D97D3D" w:rsidRPr="00964DE8" w14:paraId="21C0DDE1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3F9C" w14:textId="77777777" w:rsidR="00D97D3D" w:rsidRPr="00964DE8" w:rsidRDefault="00D97D3D" w:rsidP="00254519">
            <w:r w:rsidRPr="00964DE8">
              <w:t>ppro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FF72B38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3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8420498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3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7B721CC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7985C35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1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B1659EF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3850942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45</w:t>
            </w:r>
          </w:p>
        </w:tc>
      </w:tr>
      <w:tr w:rsidR="00D97D3D" w:rsidRPr="00964DE8" w14:paraId="4FD6C16D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BD5A" w14:textId="77777777" w:rsidR="00D97D3D" w:rsidRPr="00964DE8" w:rsidRDefault="00D97D3D" w:rsidP="00254519">
            <w:r w:rsidRPr="00964DE8">
              <w:t>i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6C923E0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D721DB9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4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DEAF169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93C339E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5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5951295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2F6C456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0</w:t>
            </w:r>
          </w:p>
        </w:tc>
      </w:tr>
      <w:tr w:rsidR="00D97D3D" w:rsidRPr="00964DE8" w14:paraId="6E06A2A1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568D" w14:textId="77777777" w:rsidR="00D97D3D" w:rsidRPr="00964DE8" w:rsidRDefault="00D97D3D" w:rsidP="00254519">
            <w:r w:rsidRPr="00964DE8">
              <w:t>w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6505BE8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2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3E29059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5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5C88198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8208732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7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2EF8758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A28104F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81</w:t>
            </w:r>
          </w:p>
        </w:tc>
      </w:tr>
      <w:tr w:rsidR="00D97D3D" w:rsidRPr="00964DE8" w14:paraId="60E09339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E51D" w14:textId="77777777" w:rsidR="00D97D3D" w:rsidRPr="00964DE8" w:rsidRDefault="00D97D3D" w:rsidP="00254519">
            <w:r w:rsidRPr="00964DE8">
              <w:t>you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4F4C" w14:textId="77777777" w:rsidR="00D97D3D" w:rsidRPr="00964DE8" w:rsidRDefault="00D97D3D" w:rsidP="00254519">
            <w:pPr>
              <w:jc w:val="center"/>
            </w:pPr>
            <w:r w:rsidRPr="00964DE8">
              <w:t>0.39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3A9CE35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7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458988E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5E13623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1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BE6992E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88F69F4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72</w:t>
            </w:r>
          </w:p>
        </w:tc>
      </w:tr>
      <w:tr w:rsidR="00D97D3D" w:rsidRPr="00964DE8" w14:paraId="5D3CAAAB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ECE4" w14:textId="77777777" w:rsidR="00D97D3D" w:rsidRPr="00964DE8" w:rsidRDefault="00D97D3D" w:rsidP="00254519">
            <w:r w:rsidRPr="00964DE8">
              <w:t>sheh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D98B1FC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4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CB24" w14:textId="77777777" w:rsidR="00D97D3D" w:rsidRPr="00964DE8" w:rsidRDefault="00D97D3D" w:rsidP="00254519">
            <w:pPr>
              <w:jc w:val="center"/>
            </w:pPr>
            <w:r w:rsidRPr="00964DE8">
              <w:t>0.44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FF92" w14:textId="77777777" w:rsidR="00D97D3D" w:rsidRPr="00964DE8" w:rsidRDefault="00D97D3D" w:rsidP="00254519">
            <w:pPr>
              <w:jc w:val="center"/>
            </w:pPr>
            <w:r w:rsidRPr="00964DE8">
              <w:t>0.4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B322F32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2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82FB" w14:textId="77777777" w:rsidR="00D97D3D" w:rsidRPr="00964DE8" w:rsidRDefault="00D97D3D" w:rsidP="00254519">
            <w:pPr>
              <w:jc w:val="center"/>
            </w:pPr>
            <w:r w:rsidRPr="00964DE8">
              <w:t>0.4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ADA7" w14:textId="77777777" w:rsidR="00D97D3D" w:rsidRPr="00964DE8" w:rsidRDefault="00D97D3D" w:rsidP="00254519">
            <w:pPr>
              <w:jc w:val="center"/>
            </w:pPr>
            <w:r w:rsidRPr="00964DE8">
              <w:t>0.486</w:t>
            </w:r>
          </w:p>
        </w:tc>
      </w:tr>
      <w:tr w:rsidR="00D97D3D" w:rsidRPr="00964DE8" w14:paraId="7A7FA61D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5B80" w14:textId="77777777" w:rsidR="00D97D3D" w:rsidRPr="00964DE8" w:rsidRDefault="00D97D3D" w:rsidP="00254519">
            <w:r w:rsidRPr="00964DE8">
              <w:t>the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6FF4799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2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A6A6312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4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E675CA4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E59D4C5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0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744778F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8AB9BAA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51</w:t>
            </w:r>
          </w:p>
        </w:tc>
      </w:tr>
      <w:tr w:rsidR="00D97D3D" w:rsidRPr="00964DE8" w14:paraId="2BD50F4D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B32E" w14:textId="77777777" w:rsidR="00D97D3D" w:rsidRPr="00964DE8" w:rsidRDefault="00D97D3D" w:rsidP="00254519">
            <w:r w:rsidRPr="00964DE8">
              <w:t>ipro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B2A9CF0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3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CD389FD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A6190D8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BFE7175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6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B5357D0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75CBD40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85</w:t>
            </w:r>
          </w:p>
        </w:tc>
      </w:tr>
      <w:tr w:rsidR="00D97D3D" w:rsidRPr="00964DE8" w14:paraId="73D15200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C8A7" w14:textId="77777777" w:rsidR="00D97D3D" w:rsidRPr="00964DE8" w:rsidRDefault="00D97D3D" w:rsidP="00254519">
            <w:r w:rsidRPr="00964DE8">
              <w:t>artic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6F673AD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7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7C098D9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9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2B4B757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8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9EA5DC5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9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F1C2E40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727255E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78</w:t>
            </w:r>
          </w:p>
        </w:tc>
      </w:tr>
      <w:tr w:rsidR="00D97D3D" w:rsidRPr="00964DE8" w14:paraId="1DFE6D12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B573" w14:textId="77777777" w:rsidR="00D97D3D" w:rsidRPr="00964DE8" w:rsidRDefault="00D97D3D" w:rsidP="00254519">
            <w:r w:rsidRPr="00964DE8">
              <w:t>pre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094C28A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5F7DFBA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14EDA3B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916F1CE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0476D17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F30CB92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9</w:t>
            </w:r>
          </w:p>
        </w:tc>
      </w:tr>
      <w:tr w:rsidR="00D97D3D" w:rsidRPr="00964DE8" w14:paraId="2C794C41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02E9" w14:textId="77777777" w:rsidR="00D97D3D" w:rsidRPr="00964DE8" w:rsidRDefault="00D97D3D" w:rsidP="00254519">
            <w:r w:rsidRPr="00964DE8">
              <w:t>auxverb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F9B8766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7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CA63D54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08BA14C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7B7BC06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0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EB4FCBB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05087E0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11</w:t>
            </w:r>
          </w:p>
        </w:tc>
      </w:tr>
      <w:tr w:rsidR="00D97D3D" w:rsidRPr="00964DE8" w14:paraId="28A4F3E3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3614" w14:textId="77777777" w:rsidR="00D97D3D" w:rsidRPr="00964DE8" w:rsidRDefault="00D97D3D" w:rsidP="00254519">
            <w:r w:rsidRPr="00964DE8">
              <w:t>adverb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97A64AB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4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774F84B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3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D663EF9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6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68A9540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1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D8C73F8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049C205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92</w:t>
            </w:r>
          </w:p>
        </w:tc>
      </w:tr>
      <w:tr w:rsidR="00D97D3D" w:rsidRPr="00964DE8" w14:paraId="461A3863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1C8A" w14:textId="77777777" w:rsidR="00D97D3D" w:rsidRPr="00964DE8" w:rsidRDefault="00D97D3D" w:rsidP="00254519">
            <w:r w:rsidRPr="00964DE8">
              <w:t>conj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CACB086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9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7FCEF14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4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D6CA967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CABDE23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6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875B928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74D2891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1</w:t>
            </w:r>
          </w:p>
        </w:tc>
      </w:tr>
      <w:tr w:rsidR="00D97D3D" w:rsidRPr="00964DE8" w14:paraId="21D402E2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1583" w14:textId="77777777" w:rsidR="00D97D3D" w:rsidRPr="00964DE8" w:rsidRDefault="00D97D3D" w:rsidP="00254519">
            <w:r w:rsidRPr="00964DE8">
              <w:t>negat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03043D7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6A775AF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5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15A879A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9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910EE4B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1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9ACD" w14:textId="77777777" w:rsidR="00D97D3D" w:rsidRPr="00964DE8" w:rsidRDefault="00D97D3D" w:rsidP="00254519">
            <w:pPr>
              <w:jc w:val="center"/>
            </w:pPr>
            <w:r w:rsidRPr="00964DE8">
              <w:t>0.2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8495F26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20</w:t>
            </w:r>
          </w:p>
        </w:tc>
      </w:tr>
      <w:tr w:rsidR="00D97D3D" w:rsidRPr="00964DE8" w14:paraId="4C146B82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55EA" w14:textId="77777777" w:rsidR="00D97D3D" w:rsidRPr="00964DE8" w:rsidRDefault="00D97D3D" w:rsidP="00254519">
            <w:r w:rsidRPr="00964DE8">
              <w:t>verb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90FEC96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8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2F43CFC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6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ED4918D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7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BE08764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3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FB6F7DF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94FF91C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82</w:t>
            </w:r>
          </w:p>
        </w:tc>
      </w:tr>
      <w:tr w:rsidR="00D97D3D" w:rsidRPr="00964DE8" w14:paraId="68F63939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26E1" w14:textId="77777777" w:rsidR="00D97D3D" w:rsidRPr="00964DE8" w:rsidRDefault="00D97D3D" w:rsidP="00254519">
            <w:r w:rsidRPr="00964DE8">
              <w:t>adj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479589B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9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E492E78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4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888643E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37A96A3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0F1A549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15EB298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55</w:t>
            </w:r>
          </w:p>
        </w:tc>
      </w:tr>
      <w:tr w:rsidR="00D97D3D" w:rsidRPr="00964DE8" w14:paraId="0320DCD9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2EE7" w14:textId="77777777" w:rsidR="00D97D3D" w:rsidRPr="00964DE8" w:rsidRDefault="00D97D3D" w:rsidP="00254519">
            <w:r w:rsidRPr="00964DE8">
              <w:t>compar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A5A1CAC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3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E0ADAA2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1726520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8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C9E4228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3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E5CE7F4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D3B3304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48</w:t>
            </w:r>
          </w:p>
        </w:tc>
      </w:tr>
      <w:tr w:rsidR="00D97D3D" w:rsidRPr="00964DE8" w14:paraId="3E0FEB53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33BF" w14:textId="77777777" w:rsidR="00D97D3D" w:rsidRPr="00964DE8" w:rsidRDefault="00D97D3D" w:rsidP="00254519">
            <w:r w:rsidRPr="00964DE8">
              <w:t>interro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E5EE1BC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7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906AE61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9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05CAB36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7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E2106A4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4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4089B1F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933AA10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39</w:t>
            </w:r>
          </w:p>
        </w:tc>
      </w:tr>
      <w:tr w:rsidR="00D97D3D" w:rsidRPr="00964DE8" w14:paraId="5BF064F2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9BE2" w14:textId="77777777" w:rsidR="00D97D3D" w:rsidRPr="00964DE8" w:rsidRDefault="00D97D3D" w:rsidP="00254519">
            <w:r w:rsidRPr="00964DE8">
              <w:t>numbe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23FE095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9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7975F6F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8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5352515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9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2DC557E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8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9C8ABD2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2748A74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92</w:t>
            </w:r>
          </w:p>
        </w:tc>
      </w:tr>
      <w:tr w:rsidR="00D97D3D" w:rsidRPr="00964DE8" w14:paraId="7A84227A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8BD4" w14:textId="77777777" w:rsidR="00D97D3D" w:rsidRPr="00964DE8" w:rsidRDefault="00D97D3D" w:rsidP="00254519">
            <w:r w:rsidRPr="00964DE8">
              <w:t>quan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FCA1DC8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9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7E54C5C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4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2AF42EF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8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8A798AC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098F420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6DA29D9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62</w:t>
            </w:r>
          </w:p>
        </w:tc>
      </w:tr>
      <w:tr w:rsidR="00D97D3D" w:rsidRPr="00964DE8" w14:paraId="40E21B16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93F3" w14:textId="77777777" w:rsidR="00D97D3D" w:rsidRPr="00964DE8" w:rsidRDefault="00D97D3D" w:rsidP="00254519">
            <w:r w:rsidRPr="00964DE8">
              <w:t>affec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4D7A99E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4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092F228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060C79E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BD6BF22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86F40CF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F162DA6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2</w:t>
            </w:r>
          </w:p>
        </w:tc>
      </w:tr>
      <w:tr w:rsidR="00D97D3D" w:rsidRPr="00964DE8" w14:paraId="00C3DA31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F67B" w14:textId="77777777" w:rsidR="00D97D3D" w:rsidRPr="00964DE8" w:rsidRDefault="00D97D3D" w:rsidP="00254519">
            <w:r w:rsidRPr="00964DE8">
              <w:t>posem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A3D9E34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8EB22B6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F9F5039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DD565B5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EABCA23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F768471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2</w:t>
            </w:r>
          </w:p>
        </w:tc>
      </w:tr>
      <w:tr w:rsidR="00D97D3D" w:rsidRPr="00964DE8" w14:paraId="314F8435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3615" w14:textId="77777777" w:rsidR="00D97D3D" w:rsidRPr="00964DE8" w:rsidRDefault="00D97D3D" w:rsidP="00254519">
            <w:r w:rsidRPr="00964DE8">
              <w:t>negem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1A5AAE2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B996AA9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4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79D7E9C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00ED668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443FBF2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F25342D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0</w:t>
            </w:r>
          </w:p>
        </w:tc>
      </w:tr>
      <w:tr w:rsidR="00D97D3D" w:rsidRPr="00964DE8" w14:paraId="33F54259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A145" w14:textId="77777777" w:rsidR="00D97D3D" w:rsidRPr="00964DE8" w:rsidRDefault="00D97D3D" w:rsidP="00254519">
            <w:r w:rsidRPr="00964DE8">
              <w:t>anx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B2AC0DC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4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235AE3B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6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06A0671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5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E86044D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65FE35A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7A1C452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69</w:t>
            </w:r>
          </w:p>
        </w:tc>
      </w:tr>
      <w:tr w:rsidR="00D97D3D" w:rsidRPr="00964DE8" w14:paraId="0C30CA19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31E3" w14:textId="77777777" w:rsidR="00D97D3D" w:rsidRPr="00964DE8" w:rsidRDefault="00D97D3D" w:rsidP="00254519">
            <w:r w:rsidRPr="00964DE8">
              <w:t>ange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329BE55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377C029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413B358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9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2D417A0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4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D9B3B1A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7373674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8</w:t>
            </w:r>
          </w:p>
        </w:tc>
      </w:tr>
      <w:tr w:rsidR="00D97D3D" w:rsidRPr="00964DE8" w14:paraId="54566615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DF46" w14:textId="77777777" w:rsidR="00D97D3D" w:rsidRPr="00964DE8" w:rsidRDefault="00D97D3D" w:rsidP="00254519">
            <w:r w:rsidRPr="00964DE8">
              <w:t>sa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0135121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3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01C2A83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8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397E765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7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594AE48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0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3EF00E2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301BA56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67</w:t>
            </w:r>
          </w:p>
        </w:tc>
      </w:tr>
      <w:tr w:rsidR="00D97D3D" w:rsidRPr="00964DE8" w14:paraId="1261A3F0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229A" w14:textId="77777777" w:rsidR="00D97D3D" w:rsidRPr="00964DE8" w:rsidRDefault="00D97D3D" w:rsidP="00254519">
            <w:r w:rsidRPr="00964DE8">
              <w:t>soci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E1721CB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8785D43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C9E9834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B41B398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293AA9B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604D4B9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1</w:t>
            </w:r>
          </w:p>
        </w:tc>
      </w:tr>
      <w:tr w:rsidR="00D97D3D" w:rsidRPr="00964DE8" w14:paraId="2A734833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E2C9" w14:textId="77777777" w:rsidR="00D97D3D" w:rsidRPr="00964DE8" w:rsidRDefault="00D97D3D" w:rsidP="00254519">
            <w:r w:rsidRPr="00964DE8">
              <w:t>famil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63B267D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1.0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64071B6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4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15726F6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77E8F05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D41A2FB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A16742A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6</w:t>
            </w:r>
          </w:p>
        </w:tc>
      </w:tr>
      <w:tr w:rsidR="00D97D3D" w:rsidRPr="00964DE8" w14:paraId="35E11F85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974F" w14:textId="77777777" w:rsidR="00D97D3D" w:rsidRPr="00964DE8" w:rsidRDefault="00D97D3D" w:rsidP="00254519">
            <w:r w:rsidRPr="00964DE8">
              <w:t>frien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2AA6FD1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8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F906EA7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3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2F1F2AE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6F7DA58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6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D8059B5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FFE326B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58</w:t>
            </w:r>
          </w:p>
        </w:tc>
      </w:tr>
      <w:tr w:rsidR="00D97D3D" w:rsidRPr="00964DE8" w14:paraId="1595C9B7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F355" w14:textId="77777777" w:rsidR="00D97D3D" w:rsidRPr="00964DE8" w:rsidRDefault="00D97D3D" w:rsidP="00254519">
            <w:r w:rsidRPr="00964DE8">
              <w:t>fema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2BDB853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4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3554E0C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8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AA012FA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A04DAF5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750D68E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343A821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3</w:t>
            </w:r>
          </w:p>
        </w:tc>
      </w:tr>
      <w:tr w:rsidR="00D97D3D" w:rsidRPr="00964DE8" w14:paraId="6A5790EA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2F26" w14:textId="77777777" w:rsidR="00D97D3D" w:rsidRPr="00964DE8" w:rsidRDefault="00D97D3D" w:rsidP="00254519">
            <w:r w:rsidRPr="00964DE8">
              <w:t>ma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DE58B16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2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A15B35F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5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D8EF809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0CE57C7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2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70A0CFE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7A11962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81</w:t>
            </w:r>
          </w:p>
        </w:tc>
      </w:tr>
      <w:tr w:rsidR="00D97D3D" w:rsidRPr="00964DE8" w14:paraId="0459C4CD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4E11" w14:textId="77777777" w:rsidR="00D97D3D" w:rsidRPr="00964DE8" w:rsidRDefault="00D97D3D" w:rsidP="00254519">
            <w:r w:rsidRPr="00964DE8">
              <w:t>cogproc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F42B74C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D7E9F46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DB110E6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CE24AE8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06069CA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DC75D7A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9</w:t>
            </w:r>
          </w:p>
        </w:tc>
      </w:tr>
      <w:tr w:rsidR="00D97D3D" w:rsidRPr="00964DE8" w14:paraId="68A058E4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97C9" w14:textId="77777777" w:rsidR="00D97D3D" w:rsidRPr="00964DE8" w:rsidRDefault="00D97D3D" w:rsidP="00254519">
            <w:r w:rsidRPr="00964DE8">
              <w:t>insigh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6CEAD0B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1D17396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B4C243F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3176E29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4E9FCAE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F8F5442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0</w:t>
            </w:r>
          </w:p>
        </w:tc>
      </w:tr>
      <w:tr w:rsidR="00D97D3D" w:rsidRPr="00964DE8" w14:paraId="3DD9A785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18D7" w14:textId="77777777" w:rsidR="00D97D3D" w:rsidRPr="00964DE8" w:rsidRDefault="00D97D3D" w:rsidP="00254519">
            <w:r w:rsidRPr="00964DE8">
              <w:lastRenderedPageBreak/>
              <w:t>caus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8E8CD2B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5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613B507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0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D148F2E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8C5B60B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6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3E5B823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ED5DF06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38</w:t>
            </w:r>
          </w:p>
        </w:tc>
      </w:tr>
      <w:tr w:rsidR="00D97D3D" w:rsidRPr="00964DE8" w14:paraId="0B1A32D8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77F3" w14:textId="77777777" w:rsidR="00D97D3D" w:rsidRPr="00964DE8" w:rsidRDefault="00D97D3D" w:rsidP="00254519">
            <w:r w:rsidRPr="00964DE8">
              <w:t>discre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D928EED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A81F848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9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71EC85C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4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2F941F9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6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F64AB0B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402D109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84</w:t>
            </w:r>
          </w:p>
        </w:tc>
      </w:tr>
      <w:tr w:rsidR="00D97D3D" w:rsidRPr="00964DE8" w14:paraId="50514FB1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4384" w14:textId="77777777" w:rsidR="00D97D3D" w:rsidRPr="00964DE8" w:rsidRDefault="00D97D3D" w:rsidP="00254519">
            <w:r w:rsidRPr="00964DE8">
              <w:t>tenta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8B3D787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6600ED6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8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E261BCE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8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705959C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4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C497177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892BC5F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3</w:t>
            </w:r>
          </w:p>
        </w:tc>
      </w:tr>
      <w:tr w:rsidR="00D97D3D" w:rsidRPr="00964DE8" w14:paraId="01240B5F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2891" w14:textId="77777777" w:rsidR="00D97D3D" w:rsidRPr="00964DE8" w:rsidRDefault="00D97D3D" w:rsidP="00254519">
            <w:r w:rsidRPr="00964DE8">
              <w:t>certai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C0038C3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6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F8E74DF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5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726554B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4A3069F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D41DC93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2B7D2F0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61</w:t>
            </w:r>
          </w:p>
        </w:tc>
      </w:tr>
      <w:tr w:rsidR="00D97D3D" w:rsidRPr="00964DE8" w14:paraId="3F8F5CF8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E83E" w14:textId="77777777" w:rsidR="00D97D3D" w:rsidRPr="00964DE8" w:rsidRDefault="00D97D3D" w:rsidP="00254519">
            <w:r w:rsidRPr="00964DE8">
              <w:t>diffe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8DE7D39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A76CBD2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A762882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8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1FCC862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9A04A8B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5588266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7</w:t>
            </w:r>
          </w:p>
        </w:tc>
      </w:tr>
      <w:tr w:rsidR="00D97D3D" w:rsidRPr="00964DE8" w14:paraId="0D5BD40F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6EBB" w14:textId="77777777" w:rsidR="00D97D3D" w:rsidRPr="00964DE8" w:rsidRDefault="00D97D3D" w:rsidP="00254519">
            <w:r w:rsidRPr="00964DE8">
              <w:t>percep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B1AF791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498446C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8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085DFC4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AE637B2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7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CF38B2C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62ED2DA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68</w:t>
            </w:r>
          </w:p>
        </w:tc>
      </w:tr>
      <w:tr w:rsidR="00D97D3D" w:rsidRPr="00964DE8" w14:paraId="2B2F1F6E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F548" w14:textId="77777777" w:rsidR="00D97D3D" w:rsidRPr="00964DE8" w:rsidRDefault="00D97D3D" w:rsidP="00254519">
            <w:r w:rsidRPr="00964DE8">
              <w:t>se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BE8769E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9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01B4C5D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9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24D51C4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B46BF12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2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41CDA8D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1F911DC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64</w:t>
            </w:r>
          </w:p>
        </w:tc>
      </w:tr>
      <w:tr w:rsidR="00D97D3D" w:rsidRPr="00964DE8" w14:paraId="6A8FE4E9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9820" w14:textId="77777777" w:rsidR="00D97D3D" w:rsidRPr="00964DE8" w:rsidRDefault="00D97D3D" w:rsidP="00254519">
            <w:r w:rsidRPr="00964DE8">
              <w:t>hea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239E350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7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1D225D1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9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6018DC8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5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4A8F6BD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3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10E9CA1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89BC2E0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24</w:t>
            </w:r>
          </w:p>
        </w:tc>
      </w:tr>
      <w:tr w:rsidR="00D97D3D" w:rsidRPr="00964DE8" w14:paraId="539BBCD2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C12C" w14:textId="77777777" w:rsidR="00D97D3D" w:rsidRPr="00964DE8" w:rsidRDefault="00D97D3D" w:rsidP="00254519">
            <w:r w:rsidRPr="00964DE8">
              <w:t>fee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AF8787F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6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9336CDD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4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4E43420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1B0814C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9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B5D19FF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DBB403A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80</w:t>
            </w:r>
          </w:p>
        </w:tc>
      </w:tr>
      <w:tr w:rsidR="00D97D3D" w:rsidRPr="00964DE8" w14:paraId="574E872B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B6A2" w14:textId="77777777" w:rsidR="00D97D3D" w:rsidRPr="00964DE8" w:rsidRDefault="00D97D3D" w:rsidP="00254519">
            <w:r w:rsidRPr="00964DE8">
              <w:t>bi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5161F5E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9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CBE5407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CAA8C8C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5DEC861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4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EB9EBD6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D9925DD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5</w:t>
            </w:r>
          </w:p>
        </w:tc>
      </w:tr>
      <w:tr w:rsidR="00D97D3D" w:rsidRPr="00964DE8" w14:paraId="257E5C4B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6E6F" w14:textId="77777777" w:rsidR="00D97D3D" w:rsidRPr="00964DE8" w:rsidRDefault="00D97D3D" w:rsidP="00254519">
            <w:r w:rsidRPr="00964DE8">
              <w:t>bod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12D9528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5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CBFEAB0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4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99B1C89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EA268E5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79EEAB6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69F39F0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63</w:t>
            </w:r>
          </w:p>
        </w:tc>
      </w:tr>
      <w:tr w:rsidR="00D97D3D" w:rsidRPr="00964DE8" w14:paraId="3301F970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743F" w14:textId="77777777" w:rsidR="00D97D3D" w:rsidRPr="00964DE8" w:rsidRDefault="00D97D3D" w:rsidP="00254519">
            <w:r w:rsidRPr="00964DE8">
              <w:t>health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2238E45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915D0CD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4F7F2E2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72D9A99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5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B90B8E6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A1216D0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1</w:t>
            </w:r>
          </w:p>
        </w:tc>
      </w:tr>
      <w:tr w:rsidR="00D97D3D" w:rsidRPr="00964DE8" w14:paraId="22FFD6FC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094A" w14:textId="77777777" w:rsidR="00D97D3D" w:rsidRPr="00964DE8" w:rsidRDefault="00D97D3D" w:rsidP="00254519">
            <w:r w:rsidRPr="00964DE8">
              <w:t>sexu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130404A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31F19A5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7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B27A2B5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8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A99FCCD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8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08438D6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B8546F4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70</w:t>
            </w:r>
          </w:p>
        </w:tc>
      </w:tr>
      <w:tr w:rsidR="00D97D3D" w:rsidRPr="00964DE8" w14:paraId="76FD16BC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3AF1" w14:textId="77777777" w:rsidR="00D97D3D" w:rsidRPr="00964DE8" w:rsidRDefault="00D97D3D" w:rsidP="00254519">
            <w:r w:rsidRPr="00964DE8">
              <w:t>inges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0CD0EA4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5B749F2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9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39CB4BC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DCE8436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6B2E575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8198B2D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75</w:t>
            </w:r>
          </w:p>
        </w:tc>
      </w:tr>
      <w:tr w:rsidR="00D97D3D" w:rsidRPr="00964DE8" w14:paraId="1C4976D4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1EE2" w14:textId="77777777" w:rsidR="00D97D3D" w:rsidRPr="00964DE8" w:rsidRDefault="00D97D3D" w:rsidP="00254519">
            <w:r w:rsidRPr="00964DE8">
              <w:t>drive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3D3B638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4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C024E53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F8380AB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2EC1B01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4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6D4CB01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C7CD6CE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5</w:t>
            </w:r>
          </w:p>
        </w:tc>
      </w:tr>
      <w:tr w:rsidR="00D97D3D" w:rsidRPr="00964DE8" w14:paraId="1A3F2AD3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5C43" w14:textId="77777777" w:rsidR="00D97D3D" w:rsidRPr="00964DE8" w:rsidRDefault="00D97D3D" w:rsidP="00254519">
            <w:r w:rsidRPr="00964DE8">
              <w:t>affiliatio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0C0477E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B835563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86F7BAD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7E864FB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976AF74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935A671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1</w:t>
            </w:r>
          </w:p>
        </w:tc>
      </w:tr>
      <w:tr w:rsidR="00D97D3D" w:rsidRPr="00964DE8" w14:paraId="57E2FCF6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982E" w14:textId="77777777" w:rsidR="00D97D3D" w:rsidRPr="00964DE8" w:rsidRDefault="00D97D3D" w:rsidP="00254519">
            <w:r w:rsidRPr="00964DE8">
              <w:t>achiev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28CC0AE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8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CC88DE2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9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4F7D333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7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26DF291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EFF7081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88BD7CF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78</w:t>
            </w:r>
          </w:p>
        </w:tc>
      </w:tr>
      <w:tr w:rsidR="00D97D3D" w:rsidRPr="00964DE8" w14:paraId="0899E82A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3E43" w14:textId="77777777" w:rsidR="00D97D3D" w:rsidRPr="00964DE8" w:rsidRDefault="00D97D3D" w:rsidP="00254519">
            <w:r w:rsidRPr="00964DE8">
              <w:t>powe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5D46275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FD225B3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BFD4653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E7FD98F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9CA2315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AB0B845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1</w:t>
            </w:r>
          </w:p>
        </w:tc>
      </w:tr>
      <w:tr w:rsidR="00D97D3D" w:rsidRPr="00964DE8" w14:paraId="6F1A7915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5679" w14:textId="77777777" w:rsidR="00D97D3D" w:rsidRPr="00964DE8" w:rsidRDefault="00D97D3D" w:rsidP="00254519">
            <w:r w:rsidRPr="00964DE8">
              <w:t>rewar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E3E10D0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3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E17BF85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2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01B47DB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6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1A05DD2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3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03C2326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E1D24D2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09</w:t>
            </w:r>
          </w:p>
        </w:tc>
      </w:tr>
      <w:tr w:rsidR="00D97D3D" w:rsidRPr="00964DE8" w14:paraId="23309222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10F0" w14:textId="77777777" w:rsidR="00D97D3D" w:rsidRPr="00964DE8" w:rsidRDefault="00D97D3D" w:rsidP="00254519">
            <w:r w:rsidRPr="00964DE8">
              <w:t>risk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22AC032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4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D1C256B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BD438E2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9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7972D16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4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DA98FE9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D02E5A3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3</w:t>
            </w:r>
          </w:p>
        </w:tc>
      </w:tr>
      <w:tr w:rsidR="00D97D3D" w:rsidRPr="00964DE8" w14:paraId="53A8FB2A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D5D4" w14:textId="77777777" w:rsidR="00D97D3D" w:rsidRPr="00964DE8" w:rsidRDefault="00D97D3D" w:rsidP="00254519">
            <w:r w:rsidRPr="00964DE8">
              <w:t>focuspas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FB1F7AF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8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977F453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6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9E508D1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2900CA6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7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B42042A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EA67A26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87</w:t>
            </w:r>
          </w:p>
        </w:tc>
      </w:tr>
      <w:tr w:rsidR="00D97D3D" w:rsidRPr="00964DE8" w14:paraId="5243A97C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61BD" w14:textId="77777777" w:rsidR="00D97D3D" w:rsidRPr="00964DE8" w:rsidRDefault="00D97D3D" w:rsidP="00254519">
            <w:r w:rsidRPr="00964DE8">
              <w:t>focuspresen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08A3D39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2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25B519A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9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4566CFF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8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2A02EBA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3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62D8955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BFA7411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97</w:t>
            </w:r>
          </w:p>
        </w:tc>
      </w:tr>
      <w:tr w:rsidR="00D97D3D" w:rsidRPr="00964DE8" w14:paraId="501B0AD7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D6E3" w14:textId="77777777" w:rsidR="00D97D3D" w:rsidRPr="00964DE8" w:rsidRDefault="00D97D3D" w:rsidP="00254519">
            <w:r w:rsidRPr="00964DE8">
              <w:t>focusfutur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24577F7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7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E180CBA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8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BAD3F24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05C46C8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6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F14467E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7E10F77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05</w:t>
            </w:r>
          </w:p>
        </w:tc>
      </w:tr>
      <w:tr w:rsidR="00D97D3D" w:rsidRPr="00964DE8" w14:paraId="46DFE229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C64D" w14:textId="77777777" w:rsidR="00D97D3D" w:rsidRPr="00964DE8" w:rsidRDefault="00D97D3D" w:rsidP="00254519">
            <w:r w:rsidRPr="00964DE8">
              <w:t>relativ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F735CE6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8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7BFD719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5AB9127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1EC726B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6EE1FE7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84AC121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8</w:t>
            </w:r>
          </w:p>
        </w:tc>
      </w:tr>
      <w:tr w:rsidR="00D97D3D" w:rsidRPr="00964DE8" w14:paraId="12B72DC0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0A33" w14:textId="77777777" w:rsidR="00D97D3D" w:rsidRPr="00964DE8" w:rsidRDefault="00D97D3D" w:rsidP="00254519">
            <w:r w:rsidRPr="00964DE8">
              <w:t>motio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E380F0F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7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7A685B2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5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A63CFF0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22CEE99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0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0CA3734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8B494A5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71</w:t>
            </w:r>
          </w:p>
        </w:tc>
      </w:tr>
      <w:tr w:rsidR="00D97D3D" w:rsidRPr="00964DE8" w14:paraId="44F6C507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CDE2" w14:textId="77777777" w:rsidR="00D97D3D" w:rsidRPr="00964DE8" w:rsidRDefault="00D97D3D" w:rsidP="00254519">
            <w:r w:rsidRPr="00964DE8">
              <w:t>spac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181143F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FF270C0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2DC7AF9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F667ACD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981C3DE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243FABC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1</w:t>
            </w:r>
          </w:p>
        </w:tc>
      </w:tr>
      <w:tr w:rsidR="00D97D3D" w:rsidRPr="00964DE8" w14:paraId="33BACC4A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895D" w14:textId="77777777" w:rsidR="00D97D3D" w:rsidRPr="00964DE8" w:rsidRDefault="00D97D3D" w:rsidP="00254519">
            <w:r w:rsidRPr="00964DE8">
              <w:t>tim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22F9D3C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5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7AFE895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5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27A512F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6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9891C44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6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C0E2C48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6C58CE4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58</w:t>
            </w:r>
          </w:p>
        </w:tc>
      </w:tr>
      <w:tr w:rsidR="00D97D3D" w:rsidRPr="00964DE8" w14:paraId="6E6E02BD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F4F9" w14:textId="77777777" w:rsidR="00D97D3D" w:rsidRPr="00964DE8" w:rsidRDefault="00D97D3D" w:rsidP="00254519">
            <w:r w:rsidRPr="00964DE8">
              <w:t>work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731AFE0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4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834FFCB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4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445B2EF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4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0EE70C3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5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668BF15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B776517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50</w:t>
            </w:r>
          </w:p>
        </w:tc>
      </w:tr>
      <w:tr w:rsidR="00D97D3D" w:rsidRPr="00964DE8" w14:paraId="46B18CEF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EF45" w14:textId="77777777" w:rsidR="00D97D3D" w:rsidRPr="00964DE8" w:rsidRDefault="00D97D3D" w:rsidP="00254519">
            <w:r w:rsidRPr="00964DE8">
              <w:t>leisur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0C6DF0B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8676C94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8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2BD63D3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6AB76D6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AFAB9C5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FB5A617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83</w:t>
            </w:r>
          </w:p>
        </w:tc>
      </w:tr>
      <w:tr w:rsidR="00D97D3D" w:rsidRPr="00964DE8" w14:paraId="0EFE0BA8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78BB" w14:textId="77777777" w:rsidR="00D97D3D" w:rsidRPr="00964DE8" w:rsidRDefault="00D97D3D" w:rsidP="00254519">
            <w:r w:rsidRPr="00964DE8">
              <w:t>hom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CBC517C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6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F8EDAB0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5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6686735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E4C2ADB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B14DBCA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A40B21F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74</w:t>
            </w:r>
          </w:p>
        </w:tc>
      </w:tr>
      <w:tr w:rsidR="00D97D3D" w:rsidRPr="00964DE8" w14:paraId="57FDC73A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EEF1" w14:textId="77777777" w:rsidR="00D97D3D" w:rsidRPr="00964DE8" w:rsidRDefault="00D97D3D" w:rsidP="00254519">
            <w:r w:rsidRPr="00964DE8">
              <w:t>mone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2087542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987396C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9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3B2B2EA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6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98663D8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2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3B12F15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F681BC1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8</w:t>
            </w:r>
          </w:p>
        </w:tc>
      </w:tr>
      <w:tr w:rsidR="00D97D3D" w:rsidRPr="00964DE8" w14:paraId="00A4FE12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EFAF" w14:textId="77777777" w:rsidR="00D97D3D" w:rsidRPr="00964DE8" w:rsidRDefault="00D97D3D" w:rsidP="00254519">
            <w:r w:rsidRPr="00964DE8">
              <w:t>reli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387F0D5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5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12ED034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5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BF636E7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7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FA517DC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7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B910187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4F47123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62</w:t>
            </w:r>
          </w:p>
        </w:tc>
      </w:tr>
      <w:tr w:rsidR="00D97D3D" w:rsidRPr="00964DE8" w14:paraId="0BD61FF6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AE69" w14:textId="77777777" w:rsidR="00D97D3D" w:rsidRPr="00964DE8" w:rsidRDefault="00D97D3D" w:rsidP="00254519">
            <w:r w:rsidRPr="00964DE8">
              <w:t>death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C36E2FE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0AED7FB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8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EA08A61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8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FE98F0B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8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E2170BD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3EED109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61</w:t>
            </w:r>
          </w:p>
        </w:tc>
      </w:tr>
      <w:tr w:rsidR="00D97D3D" w:rsidRPr="00964DE8" w14:paraId="67D1AA4E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E41B" w14:textId="77777777" w:rsidR="00D97D3D" w:rsidRPr="00964DE8" w:rsidRDefault="00D97D3D" w:rsidP="00254519">
            <w:r w:rsidRPr="00964DE8">
              <w:t>inform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AFF9B13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AED1BBE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6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54E1AD2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7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067B91C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6356AAC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A4A19EE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91</w:t>
            </w:r>
          </w:p>
        </w:tc>
      </w:tr>
      <w:tr w:rsidR="00D97D3D" w:rsidRPr="00964DE8" w14:paraId="002954F8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7349" w14:textId="77777777" w:rsidR="00D97D3D" w:rsidRPr="00964DE8" w:rsidRDefault="00D97D3D" w:rsidP="00254519">
            <w:r w:rsidRPr="00964DE8">
              <w:t>swea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176A883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1.0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02B8023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FDF6A53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8FEC10D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1.0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0410237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8FEC070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83</w:t>
            </w:r>
          </w:p>
        </w:tc>
      </w:tr>
      <w:tr w:rsidR="00D97D3D" w:rsidRPr="00964DE8" w14:paraId="0E6CC1DA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5E1F" w14:textId="77777777" w:rsidR="00D97D3D" w:rsidRPr="00964DE8" w:rsidRDefault="00D97D3D" w:rsidP="00254519">
            <w:r w:rsidRPr="00964DE8">
              <w:t>netspeak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200B5AA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8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045F9EC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8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791B14A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8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B4B6CEE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7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79EA27B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BCC0F1D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77</w:t>
            </w:r>
          </w:p>
        </w:tc>
      </w:tr>
      <w:tr w:rsidR="00D97D3D" w:rsidRPr="00964DE8" w14:paraId="500913B6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7479" w14:textId="77777777" w:rsidR="00D97D3D" w:rsidRPr="00964DE8" w:rsidRDefault="00D97D3D" w:rsidP="00254519">
            <w:r w:rsidRPr="00964DE8">
              <w:t>assen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2625392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12CED92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6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3A2B23C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39C8A7B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8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7794CA0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37D7BF5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0</w:t>
            </w:r>
          </w:p>
        </w:tc>
      </w:tr>
      <w:tr w:rsidR="00D97D3D" w:rsidRPr="00964DE8" w14:paraId="5E157458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FF51" w14:textId="77777777" w:rsidR="00D97D3D" w:rsidRPr="00964DE8" w:rsidRDefault="00D97D3D" w:rsidP="00254519">
            <w:r w:rsidRPr="00964DE8">
              <w:t>nonflu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36083DE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5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B364" w14:textId="77777777" w:rsidR="00D97D3D" w:rsidRPr="00964DE8" w:rsidRDefault="00D97D3D" w:rsidP="00254519">
            <w:pPr>
              <w:jc w:val="center"/>
            </w:pPr>
            <w:r w:rsidRPr="00964DE8">
              <w:t>0.37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D1B5" w14:textId="77777777" w:rsidR="00D97D3D" w:rsidRPr="00964DE8" w:rsidRDefault="00D97D3D" w:rsidP="00254519">
            <w:pPr>
              <w:jc w:val="center"/>
            </w:pPr>
            <w:r w:rsidRPr="00964DE8">
              <w:t>0.37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A56C014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5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A95E" w14:textId="77777777" w:rsidR="00D97D3D" w:rsidRPr="00964DE8" w:rsidRDefault="00D97D3D" w:rsidP="00254519">
            <w:pPr>
              <w:jc w:val="center"/>
            </w:pPr>
            <w:r w:rsidRPr="00964DE8">
              <w:t>0.3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655366B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23</w:t>
            </w:r>
          </w:p>
        </w:tc>
      </w:tr>
      <w:tr w:rsidR="00D97D3D" w:rsidRPr="00964DE8" w14:paraId="5A28CAA6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4D20" w14:textId="77777777" w:rsidR="00D97D3D" w:rsidRPr="00964DE8" w:rsidRDefault="00D97D3D" w:rsidP="00254519">
            <w:r w:rsidRPr="00964DE8">
              <w:t>fille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B9D1" w14:textId="77777777" w:rsidR="00D97D3D" w:rsidRPr="00964DE8" w:rsidRDefault="00D97D3D" w:rsidP="00254519">
            <w:pPr>
              <w:jc w:val="center"/>
            </w:pPr>
            <w:r w:rsidRPr="00964DE8">
              <w:t>.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3DB2" w14:textId="77777777" w:rsidR="00D97D3D" w:rsidRPr="00964DE8" w:rsidRDefault="00D97D3D" w:rsidP="00254519">
            <w:pPr>
              <w:jc w:val="center"/>
            </w:pPr>
            <w:r w:rsidRPr="00964DE8">
              <w:t>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CD66" w14:textId="77777777" w:rsidR="00D97D3D" w:rsidRPr="00964DE8" w:rsidRDefault="00D97D3D" w:rsidP="00254519">
            <w:pPr>
              <w:jc w:val="center"/>
            </w:pPr>
            <w:r w:rsidRPr="00964DE8">
              <w:t>.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A615" w14:textId="77777777" w:rsidR="00D97D3D" w:rsidRPr="00964DE8" w:rsidRDefault="00D97D3D" w:rsidP="00254519">
            <w:pPr>
              <w:jc w:val="center"/>
            </w:pPr>
            <w:r w:rsidRPr="00964DE8">
              <w:t>.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6046" w14:textId="77777777" w:rsidR="00D97D3D" w:rsidRPr="00964DE8" w:rsidRDefault="00D97D3D" w:rsidP="00254519">
            <w:pPr>
              <w:jc w:val="center"/>
            </w:pPr>
            <w:r w:rsidRPr="00964DE8"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45CE" w14:textId="77777777" w:rsidR="00D97D3D" w:rsidRPr="00964DE8" w:rsidRDefault="00D97D3D" w:rsidP="00254519">
            <w:pPr>
              <w:jc w:val="center"/>
            </w:pPr>
            <w:r w:rsidRPr="00964DE8">
              <w:t>.</w:t>
            </w:r>
          </w:p>
        </w:tc>
      </w:tr>
      <w:tr w:rsidR="00D97D3D" w:rsidRPr="00964DE8" w14:paraId="58BDFD57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21D6" w14:textId="77777777" w:rsidR="00D97D3D" w:rsidRPr="00964DE8" w:rsidRDefault="00D97D3D" w:rsidP="00254519">
            <w:r w:rsidRPr="00964DE8">
              <w:t>allpunc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F65FF49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6FF669D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F107FBC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4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7011BF2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09A0C27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0D0E3C0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2</w:t>
            </w:r>
          </w:p>
        </w:tc>
      </w:tr>
      <w:tr w:rsidR="00D97D3D" w:rsidRPr="00964DE8" w14:paraId="37EC46AA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C79D" w14:textId="77777777" w:rsidR="00D97D3D" w:rsidRPr="00964DE8" w:rsidRDefault="00D97D3D" w:rsidP="00254519">
            <w:r w:rsidRPr="00964DE8">
              <w:lastRenderedPageBreak/>
              <w:t>perio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E729B76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DC2FE5F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4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CA549C6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7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C0BDA71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6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ECA8" w14:textId="77777777" w:rsidR="00D97D3D" w:rsidRPr="00964DE8" w:rsidRDefault="00D97D3D" w:rsidP="00254519">
            <w:pPr>
              <w:jc w:val="center"/>
            </w:pPr>
            <w:r w:rsidRPr="00964DE8">
              <w:t>0.4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9CEA712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48</w:t>
            </w:r>
          </w:p>
        </w:tc>
      </w:tr>
      <w:tr w:rsidR="00D97D3D" w:rsidRPr="00964DE8" w14:paraId="1A79E07B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BB86" w14:textId="77777777" w:rsidR="00D97D3D" w:rsidRPr="00964DE8" w:rsidRDefault="00D97D3D" w:rsidP="00254519">
            <w:r w:rsidRPr="00964DE8">
              <w:t>comm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9AA06BB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8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AD101EF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F440B09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068309D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81DB06E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6064B0B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1</w:t>
            </w:r>
          </w:p>
        </w:tc>
      </w:tr>
      <w:tr w:rsidR="00D97D3D" w:rsidRPr="00964DE8" w14:paraId="51963B9B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8F59" w14:textId="77777777" w:rsidR="00D97D3D" w:rsidRPr="00964DE8" w:rsidRDefault="00D97D3D" w:rsidP="00254519">
            <w:r w:rsidRPr="00964DE8">
              <w:t>colo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A7919CD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2DFD0D3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F5AF22A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5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F0901FC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79DFA63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29B79A2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47</w:t>
            </w:r>
          </w:p>
        </w:tc>
      </w:tr>
      <w:tr w:rsidR="00D97D3D" w:rsidRPr="00964DE8" w14:paraId="4BF2A371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779D" w14:textId="77777777" w:rsidR="00D97D3D" w:rsidRPr="00964DE8" w:rsidRDefault="00D97D3D" w:rsidP="00254519">
            <w:r w:rsidRPr="00964DE8">
              <w:t>semic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6E64" w14:textId="77777777" w:rsidR="00D97D3D" w:rsidRPr="00964DE8" w:rsidRDefault="00D97D3D" w:rsidP="00254519">
            <w:pPr>
              <w:jc w:val="center"/>
            </w:pPr>
            <w:r w:rsidRPr="00964DE8">
              <w:t>0.49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E08C" w14:textId="77777777" w:rsidR="00D97D3D" w:rsidRPr="00964DE8" w:rsidRDefault="00D97D3D" w:rsidP="00254519">
            <w:pPr>
              <w:jc w:val="center"/>
            </w:pPr>
            <w:r w:rsidRPr="00964DE8">
              <w:t>0.45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26C3C1D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1BE5" w14:textId="77777777" w:rsidR="00D97D3D" w:rsidRPr="00964DE8" w:rsidRDefault="00D97D3D" w:rsidP="00254519">
            <w:pPr>
              <w:jc w:val="center"/>
            </w:pPr>
            <w:r w:rsidRPr="00964DE8">
              <w:t>0.24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0797" w14:textId="77777777" w:rsidR="00D97D3D" w:rsidRPr="00964DE8" w:rsidRDefault="00D97D3D" w:rsidP="00254519">
            <w:pPr>
              <w:jc w:val="center"/>
            </w:pPr>
            <w:r w:rsidRPr="00964DE8">
              <w:t>0.2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1F2B" w14:textId="77777777" w:rsidR="00D97D3D" w:rsidRPr="00964DE8" w:rsidRDefault="00D97D3D" w:rsidP="00254519">
            <w:pPr>
              <w:jc w:val="center"/>
            </w:pPr>
            <w:r w:rsidRPr="00964DE8">
              <w:t>0.401</w:t>
            </w:r>
          </w:p>
        </w:tc>
      </w:tr>
      <w:tr w:rsidR="00D97D3D" w:rsidRPr="00964DE8" w14:paraId="506B4407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F254" w14:textId="77777777" w:rsidR="00D97D3D" w:rsidRPr="00964DE8" w:rsidRDefault="00D97D3D" w:rsidP="00254519">
            <w:r w:rsidRPr="00964DE8">
              <w:t>qmark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56E9" w14:textId="77777777" w:rsidR="00D97D3D" w:rsidRPr="00964DE8" w:rsidRDefault="00D97D3D" w:rsidP="00254519">
            <w:pPr>
              <w:jc w:val="center"/>
            </w:pPr>
            <w:r w:rsidRPr="00964DE8">
              <w:t>.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ECAE" w14:textId="77777777" w:rsidR="00D97D3D" w:rsidRPr="00964DE8" w:rsidRDefault="00D97D3D" w:rsidP="00254519">
            <w:pPr>
              <w:jc w:val="center"/>
            </w:pPr>
            <w:r w:rsidRPr="00964DE8">
              <w:t>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A65B" w14:textId="77777777" w:rsidR="00D97D3D" w:rsidRPr="00964DE8" w:rsidRDefault="00D97D3D" w:rsidP="00254519">
            <w:pPr>
              <w:jc w:val="center"/>
            </w:pPr>
            <w:r w:rsidRPr="00964DE8">
              <w:t>.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AE0D" w14:textId="77777777" w:rsidR="00D97D3D" w:rsidRPr="00964DE8" w:rsidRDefault="00D97D3D" w:rsidP="00254519">
            <w:pPr>
              <w:jc w:val="center"/>
            </w:pPr>
            <w:r w:rsidRPr="00964DE8">
              <w:t>.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FD04" w14:textId="77777777" w:rsidR="00D97D3D" w:rsidRPr="00964DE8" w:rsidRDefault="00D97D3D" w:rsidP="00254519">
            <w:pPr>
              <w:jc w:val="center"/>
            </w:pPr>
            <w:r w:rsidRPr="00964DE8"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698E" w14:textId="77777777" w:rsidR="00D97D3D" w:rsidRPr="00964DE8" w:rsidRDefault="00D97D3D" w:rsidP="00254519">
            <w:pPr>
              <w:jc w:val="center"/>
            </w:pPr>
            <w:r w:rsidRPr="00964DE8">
              <w:t>.</w:t>
            </w:r>
          </w:p>
        </w:tc>
      </w:tr>
      <w:tr w:rsidR="00D97D3D" w:rsidRPr="00964DE8" w14:paraId="2B829DA6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9969" w14:textId="77777777" w:rsidR="00D97D3D" w:rsidRPr="00964DE8" w:rsidRDefault="00D97D3D" w:rsidP="00254519">
            <w:r w:rsidRPr="00964DE8">
              <w:t>exclam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14F5" w14:textId="77777777" w:rsidR="00D97D3D" w:rsidRPr="00964DE8" w:rsidRDefault="00D97D3D" w:rsidP="00254519">
            <w:pPr>
              <w:jc w:val="center"/>
            </w:pPr>
            <w:r w:rsidRPr="00964DE8">
              <w:t>.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BD3D" w14:textId="77777777" w:rsidR="00D97D3D" w:rsidRPr="00964DE8" w:rsidRDefault="00D97D3D" w:rsidP="00254519">
            <w:pPr>
              <w:jc w:val="center"/>
            </w:pPr>
            <w:r w:rsidRPr="00964DE8">
              <w:t>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BCE1" w14:textId="77777777" w:rsidR="00D97D3D" w:rsidRPr="00964DE8" w:rsidRDefault="00D97D3D" w:rsidP="00254519">
            <w:pPr>
              <w:jc w:val="center"/>
            </w:pPr>
            <w:r w:rsidRPr="00964DE8">
              <w:t>.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D6FD" w14:textId="77777777" w:rsidR="00D97D3D" w:rsidRPr="00964DE8" w:rsidRDefault="00D97D3D" w:rsidP="00254519">
            <w:pPr>
              <w:jc w:val="center"/>
            </w:pPr>
            <w:r w:rsidRPr="00964DE8">
              <w:t>.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53D2" w14:textId="77777777" w:rsidR="00D97D3D" w:rsidRPr="00964DE8" w:rsidRDefault="00D97D3D" w:rsidP="00254519">
            <w:pPr>
              <w:jc w:val="center"/>
            </w:pPr>
            <w:r w:rsidRPr="00964DE8"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63B3" w14:textId="77777777" w:rsidR="00D97D3D" w:rsidRPr="00964DE8" w:rsidRDefault="00D97D3D" w:rsidP="00254519">
            <w:pPr>
              <w:jc w:val="center"/>
            </w:pPr>
            <w:r w:rsidRPr="00964DE8">
              <w:t>.</w:t>
            </w:r>
          </w:p>
        </w:tc>
      </w:tr>
      <w:tr w:rsidR="00D97D3D" w:rsidRPr="00964DE8" w14:paraId="7986A1D2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B80E" w14:textId="77777777" w:rsidR="00D97D3D" w:rsidRPr="00964DE8" w:rsidRDefault="00D97D3D" w:rsidP="00254519">
            <w:r w:rsidRPr="00964DE8">
              <w:t>dash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A2FC741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5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5FBDE1C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A849550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5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B61004B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1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3551C1B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3240FFF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00</w:t>
            </w:r>
          </w:p>
        </w:tc>
      </w:tr>
      <w:tr w:rsidR="00D97D3D" w:rsidRPr="00964DE8" w14:paraId="45D73318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DC9E" w14:textId="77777777" w:rsidR="00D97D3D" w:rsidRPr="00964DE8" w:rsidRDefault="00D97D3D" w:rsidP="00254519">
            <w:r w:rsidRPr="00964DE8">
              <w:t>quot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5F74" w14:textId="77777777" w:rsidR="00D97D3D" w:rsidRPr="00964DE8" w:rsidRDefault="00D97D3D" w:rsidP="00254519">
            <w:pPr>
              <w:jc w:val="center"/>
            </w:pPr>
            <w:r w:rsidRPr="00964DE8">
              <w:t>.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DEFA" w14:textId="77777777" w:rsidR="00D97D3D" w:rsidRPr="00964DE8" w:rsidRDefault="00D97D3D" w:rsidP="00254519">
            <w:pPr>
              <w:jc w:val="center"/>
            </w:pPr>
            <w:r w:rsidRPr="00964DE8">
              <w:t>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DDC8" w14:textId="77777777" w:rsidR="00D97D3D" w:rsidRPr="00964DE8" w:rsidRDefault="00D97D3D" w:rsidP="00254519">
            <w:pPr>
              <w:jc w:val="center"/>
            </w:pPr>
            <w:r w:rsidRPr="00964DE8">
              <w:t>.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2E02" w14:textId="77777777" w:rsidR="00D97D3D" w:rsidRPr="00964DE8" w:rsidRDefault="00D97D3D" w:rsidP="00254519">
            <w:pPr>
              <w:jc w:val="center"/>
            </w:pPr>
            <w:r w:rsidRPr="00964DE8">
              <w:t>0.00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A903" w14:textId="77777777" w:rsidR="00D97D3D" w:rsidRPr="00964DE8" w:rsidRDefault="00D97D3D" w:rsidP="00254519">
            <w:pPr>
              <w:jc w:val="center"/>
            </w:pPr>
            <w:r w:rsidRPr="00964DE8"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D153" w14:textId="77777777" w:rsidR="00D97D3D" w:rsidRPr="00964DE8" w:rsidRDefault="00D97D3D" w:rsidP="00254519">
            <w:pPr>
              <w:jc w:val="center"/>
            </w:pPr>
            <w:r w:rsidRPr="00964DE8">
              <w:t>0.004</w:t>
            </w:r>
          </w:p>
        </w:tc>
      </w:tr>
      <w:tr w:rsidR="00D97D3D" w:rsidRPr="00964DE8" w14:paraId="26A03F96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06AB" w14:textId="77777777" w:rsidR="00D97D3D" w:rsidRPr="00964DE8" w:rsidRDefault="00D97D3D" w:rsidP="00254519">
            <w:r w:rsidRPr="00964DE8">
              <w:t>apostr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BDFE" w14:textId="77777777" w:rsidR="00D97D3D" w:rsidRPr="00964DE8" w:rsidRDefault="00D97D3D" w:rsidP="00254519">
            <w:pPr>
              <w:jc w:val="center"/>
            </w:pPr>
            <w:r w:rsidRPr="00964DE8">
              <w:t>.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7417" w14:textId="77777777" w:rsidR="00D97D3D" w:rsidRPr="00964DE8" w:rsidRDefault="00D97D3D" w:rsidP="00254519">
            <w:pPr>
              <w:jc w:val="center"/>
            </w:pPr>
            <w:r w:rsidRPr="00964DE8">
              <w:t>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86C0" w14:textId="77777777" w:rsidR="00D97D3D" w:rsidRPr="00964DE8" w:rsidRDefault="00D97D3D" w:rsidP="00254519">
            <w:pPr>
              <w:jc w:val="center"/>
            </w:pPr>
            <w:r w:rsidRPr="00964DE8">
              <w:t>.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38E9" w14:textId="77777777" w:rsidR="00D97D3D" w:rsidRPr="00964DE8" w:rsidRDefault="00D97D3D" w:rsidP="00254519">
            <w:pPr>
              <w:jc w:val="center"/>
            </w:pPr>
            <w:r w:rsidRPr="00964DE8">
              <w:t>.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0F38" w14:textId="77777777" w:rsidR="00D97D3D" w:rsidRPr="00964DE8" w:rsidRDefault="00D97D3D" w:rsidP="00254519">
            <w:pPr>
              <w:jc w:val="center"/>
            </w:pPr>
            <w:r w:rsidRPr="00964DE8"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C99B" w14:textId="77777777" w:rsidR="00D97D3D" w:rsidRPr="00964DE8" w:rsidRDefault="00D97D3D" w:rsidP="00254519">
            <w:pPr>
              <w:jc w:val="center"/>
            </w:pPr>
            <w:r w:rsidRPr="00964DE8">
              <w:t>.</w:t>
            </w:r>
          </w:p>
        </w:tc>
      </w:tr>
      <w:tr w:rsidR="00D97D3D" w:rsidRPr="00964DE8" w14:paraId="091DA96D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3621" w14:textId="77777777" w:rsidR="00D97D3D" w:rsidRPr="00964DE8" w:rsidRDefault="00D97D3D" w:rsidP="00254519">
            <w:r w:rsidRPr="00964DE8">
              <w:t>parenth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88D8B9E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4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9322183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33C74C2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1580BF8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7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9D00C9A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D802BD1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9</w:t>
            </w:r>
          </w:p>
        </w:tc>
      </w:tr>
      <w:tr w:rsidR="00D97D3D" w:rsidRPr="00964DE8" w14:paraId="2D8535A8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6C6D" w14:textId="77777777" w:rsidR="00D97D3D" w:rsidRPr="00964DE8" w:rsidRDefault="00D97D3D" w:rsidP="00254519">
            <w:r w:rsidRPr="00964DE8">
              <w:t>other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8C1636B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8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E0FE732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3255583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A4E4F17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9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93D10A7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6B4B4B5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70</w:t>
            </w:r>
          </w:p>
        </w:tc>
      </w:tr>
      <w:tr w:rsidR="00D97D3D" w:rsidRPr="00964DE8" w14:paraId="4E506EDA" w14:textId="77777777" w:rsidTr="0025451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46D2" w14:textId="77777777" w:rsidR="00D97D3D" w:rsidRPr="00964DE8" w:rsidRDefault="00D97D3D" w:rsidP="00254519">
            <w:pPr>
              <w:jc w:val="center"/>
              <w:rPr>
                <w:color w:val="00000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D71C97F" w14:textId="77777777" w:rsidR="00D97D3D" w:rsidRPr="00964DE8" w:rsidRDefault="00D97D3D" w:rsidP="002545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64DE8">
              <w:rPr>
                <w:rFonts w:ascii="Cambria Math" w:hAnsi="Cambria Math" w:cs="Cambria Math"/>
                <w:sz w:val="22"/>
                <w:szCs w:val="22"/>
              </w:rPr>
              <w:t>𝜌</w:t>
            </w:r>
            <w:r w:rsidRPr="00964DE8">
              <w:rPr>
                <w:rFonts w:ascii="Calibri" w:hAnsi="Calibri" w:cs="Calibri"/>
                <w:sz w:val="22"/>
                <w:szCs w:val="22"/>
              </w:rPr>
              <w:t>&gt;.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14BD37E" w14:textId="77777777" w:rsidR="00D97D3D" w:rsidRPr="00964DE8" w:rsidRDefault="00D97D3D" w:rsidP="002545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64DE8">
              <w:rPr>
                <w:rFonts w:ascii="Cambria Math" w:hAnsi="Cambria Math" w:cs="Cambria Math"/>
                <w:sz w:val="22"/>
                <w:szCs w:val="22"/>
              </w:rPr>
              <w:t>𝜌</w:t>
            </w:r>
            <w:r w:rsidRPr="00964DE8">
              <w:rPr>
                <w:rFonts w:ascii="Calibri" w:hAnsi="Calibri" w:cs="Calibri"/>
                <w:sz w:val="22"/>
                <w:szCs w:val="22"/>
              </w:rPr>
              <w:t>&gt;.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4FD781D" w14:textId="77777777" w:rsidR="00D97D3D" w:rsidRPr="00964DE8" w:rsidRDefault="00D97D3D" w:rsidP="002545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64DE8">
              <w:rPr>
                <w:rFonts w:ascii="Cambria Math" w:hAnsi="Cambria Math" w:cs="Cambria Math"/>
                <w:color w:val="000000"/>
                <w:sz w:val="22"/>
                <w:szCs w:val="22"/>
              </w:rPr>
              <w:t>𝜌</w:t>
            </w:r>
            <w:r w:rsidRPr="00964DE8">
              <w:rPr>
                <w:rFonts w:ascii="Calibri" w:hAnsi="Calibri" w:cs="Calibri"/>
                <w:color w:val="000000"/>
                <w:sz w:val="22"/>
                <w:szCs w:val="22"/>
              </w:rPr>
              <w:t>&gt;.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ED97" w14:textId="77777777" w:rsidR="00D97D3D" w:rsidRPr="00964DE8" w:rsidRDefault="00D97D3D" w:rsidP="002545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99C3" w14:textId="77777777" w:rsidR="00D97D3D" w:rsidRPr="00964DE8" w:rsidRDefault="00D97D3D" w:rsidP="00254519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BADD" w14:textId="77777777" w:rsidR="00D97D3D" w:rsidRPr="00964DE8" w:rsidRDefault="00D97D3D" w:rsidP="00254519">
            <w:pPr>
              <w:rPr>
                <w:sz w:val="20"/>
                <w:szCs w:val="20"/>
              </w:rPr>
            </w:pPr>
          </w:p>
        </w:tc>
      </w:tr>
    </w:tbl>
    <w:p w14:paraId="7EB96E5E" w14:textId="77777777" w:rsidR="00B37968" w:rsidRDefault="00D97D3D">
      <w:bookmarkStart w:id="2" w:name="_GoBack"/>
      <w:bookmarkEnd w:id="2"/>
    </w:p>
    <w:sectPr w:rsidR="00B37968" w:rsidSect="001D12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D3D"/>
    <w:rsid w:val="001D121E"/>
    <w:rsid w:val="007318C6"/>
    <w:rsid w:val="00B357E0"/>
    <w:rsid w:val="00C612B9"/>
    <w:rsid w:val="00D97D3D"/>
    <w:rsid w:val="00E90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588562"/>
  <w14:defaultImageDpi w14:val="32767"/>
  <w15:chartTrackingRefBased/>
  <w15:docId w15:val="{782109DE-C7C8-944B-BCB4-294590E70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97D3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97D3D"/>
    <w:pPr>
      <w:keepNext/>
      <w:spacing w:after="240"/>
    </w:pPr>
    <w:rPr>
      <w:rFonts w:eastAsiaTheme="minorEastAsia"/>
      <w:b/>
      <w:bCs/>
      <w:color w:val="000000" w:themeColor="text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3</Words>
  <Characters>3328</Characters>
  <Application>Microsoft Office Word</Application>
  <DocSecurity>0</DocSecurity>
  <Lines>27</Lines>
  <Paragraphs>7</Paragraphs>
  <ScaleCrop>false</ScaleCrop>
  <Company/>
  <LinksUpToDate>false</LinksUpToDate>
  <CharactersWithSpaces>3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tair Windsor (awindsor)</dc:creator>
  <cp:keywords/>
  <dc:description/>
  <cp:lastModifiedBy>Alistair Windsor (awindsor)</cp:lastModifiedBy>
  <cp:revision>1</cp:revision>
  <dcterms:created xsi:type="dcterms:W3CDTF">2019-10-17T17:58:00Z</dcterms:created>
  <dcterms:modified xsi:type="dcterms:W3CDTF">2019-10-17T17:58:00Z</dcterms:modified>
</cp:coreProperties>
</file>